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63" w:type="dxa"/>
        <w:tblLook w:val="04A0" w:firstRow="1" w:lastRow="0" w:firstColumn="1" w:lastColumn="0" w:noHBand="0" w:noVBand="1"/>
      </w:tblPr>
      <w:tblGrid>
        <w:gridCol w:w="1360"/>
        <w:gridCol w:w="1120"/>
        <w:gridCol w:w="1650"/>
        <w:gridCol w:w="1530"/>
        <w:gridCol w:w="1613"/>
        <w:gridCol w:w="1710"/>
        <w:gridCol w:w="1728"/>
        <w:gridCol w:w="2052"/>
      </w:tblGrid>
      <w:tr w:rsidR="00072909" w:rsidRPr="00072909" w14:paraId="3310F2B7" w14:textId="77777777" w:rsidTr="00072909">
        <w:trPr>
          <w:trHeight w:val="315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BAFCD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Cell typ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8293C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6B302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CTRL mea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3F8C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AD mean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AC5C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log FG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51351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Adj. p-value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6E5AC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z-score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9CFFD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2909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072909" w:rsidRPr="00072909" w14:paraId="5C8DB239" w14:textId="77777777" w:rsidTr="0007290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351E" w14:textId="77777777" w:rsidR="00072909" w:rsidRPr="00072909" w:rsidRDefault="00072909" w:rsidP="000729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Excita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833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804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879627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4A2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971706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974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6508177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A2E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33E-13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6A2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0.986299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4BB9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4.45E-28</w:t>
            </w:r>
          </w:p>
        </w:tc>
      </w:tr>
      <w:tr w:rsidR="00072909" w:rsidRPr="00072909" w14:paraId="5F2FCCC9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FB262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59C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A05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781967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943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440299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843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446891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902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25E-1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A49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4.58977872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F59A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4.44E-06</w:t>
            </w:r>
          </w:p>
        </w:tc>
      </w:tr>
      <w:tr w:rsidR="00072909" w:rsidRPr="00072909" w14:paraId="5E8728E0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D028C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AB3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60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278096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D9D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628928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A27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183833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59C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56E-8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7AD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51340347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B751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1957249</w:t>
            </w:r>
          </w:p>
        </w:tc>
      </w:tr>
      <w:tr w:rsidR="00072909" w:rsidRPr="00072909" w14:paraId="7C49AB4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38047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78E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40E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342228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195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0096081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F6D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49742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7BB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54E-7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B44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47340917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90C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513891</w:t>
            </w:r>
          </w:p>
        </w:tc>
      </w:tr>
      <w:tr w:rsidR="00072909" w:rsidRPr="00072909" w14:paraId="7B4150F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3DE5F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2C4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CF4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085328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9B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3716144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702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79979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236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8.80E-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CA9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7756909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2923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37931461</w:t>
            </w:r>
          </w:p>
        </w:tc>
      </w:tr>
      <w:tr w:rsidR="00072909" w:rsidRPr="00072909" w14:paraId="234FC67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CC7BC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965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NN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D2D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687483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FA3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3314497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137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39635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00F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92E-6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C39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36824840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7889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71234334</w:t>
            </w:r>
          </w:p>
        </w:tc>
      </w:tr>
      <w:tr w:rsidR="00072909" w:rsidRPr="00072909" w14:paraId="712F965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7CE91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03D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9CA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60031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D5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25747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041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846896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D16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7.86E-6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0C0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42749590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21C9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5203459</w:t>
            </w:r>
          </w:p>
        </w:tc>
      </w:tr>
      <w:tr w:rsidR="00072909" w:rsidRPr="00072909" w14:paraId="739CB3D7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A8288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AC7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40E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202660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9D9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4128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063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097726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4DF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43E-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86D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07736093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1FA5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2088423</w:t>
            </w:r>
          </w:p>
        </w:tc>
      </w:tr>
      <w:tr w:rsidR="00072909" w:rsidRPr="00072909" w14:paraId="776D92F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AC24B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194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BDB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173788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F82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198758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1F3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059449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CD5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65E-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F02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17462851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DF42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657966</w:t>
            </w:r>
          </w:p>
        </w:tc>
      </w:tr>
      <w:tr w:rsidR="00072909" w:rsidRPr="00072909" w14:paraId="788026A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AB795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3BF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K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B35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50437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F72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458703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931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027182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1BC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4.85E-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224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78132885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D988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155993</w:t>
            </w:r>
          </w:p>
        </w:tc>
      </w:tr>
      <w:tr w:rsidR="00072909" w:rsidRPr="00072909" w14:paraId="3CC586E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5727A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6BC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DFA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959777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B10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6347555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14D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97782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632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6.64E-5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DFE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81510504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B5E8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15012183</w:t>
            </w:r>
          </w:p>
        </w:tc>
      </w:tr>
      <w:tr w:rsidR="00072909" w:rsidRPr="00072909" w14:paraId="446BAD2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D5386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14F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6AF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35061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966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0118459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E71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875928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F37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8.45E-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E5D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87725661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0445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4011492</w:t>
            </w:r>
          </w:p>
        </w:tc>
      </w:tr>
      <w:tr w:rsidR="00072909" w:rsidRPr="00072909" w14:paraId="707ED18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DDA2C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8E2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505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432347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7E2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271196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DEB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231056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7F0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48E-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F42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0769347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B24C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209141</w:t>
            </w:r>
          </w:p>
        </w:tc>
      </w:tr>
      <w:tr w:rsidR="00072909" w:rsidRPr="00072909" w14:paraId="66FDD4C9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388C0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785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FB0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844193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D9D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5773180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0F4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255162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1E0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8.03E-4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140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18249942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65B6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460098</w:t>
            </w:r>
          </w:p>
        </w:tc>
      </w:tr>
      <w:tr w:rsidR="00072909" w:rsidRPr="00072909" w14:paraId="5F891B1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916B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08F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35E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44841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21D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29703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809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003057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C76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59E-4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6F0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58472260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4D9E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3029374</w:t>
            </w:r>
          </w:p>
        </w:tc>
      </w:tr>
      <w:tr w:rsidR="00072909" w:rsidRPr="00072909" w14:paraId="13A2B4B0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E1DBF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321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19D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39990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ED4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605907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40F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5834246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509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4.92E-3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9D8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66377077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8D9A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248529</w:t>
            </w:r>
          </w:p>
        </w:tc>
      </w:tr>
      <w:tr w:rsidR="00072909" w:rsidRPr="00072909" w14:paraId="3946AC20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FA6F5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7D2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E4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013344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8AC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2147597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966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06455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205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9.49E-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A0C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06116540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F254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9287263</w:t>
            </w:r>
          </w:p>
        </w:tc>
      </w:tr>
      <w:tr w:rsidR="00072909" w:rsidRPr="00072909" w14:paraId="35C90817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6277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998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C58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88552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EB2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782548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CF5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993923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3CB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3.67E-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093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52494190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AF0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7273589</w:t>
            </w:r>
          </w:p>
        </w:tc>
      </w:tr>
      <w:tr w:rsidR="00072909" w:rsidRPr="00072909" w14:paraId="0C483E7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4839D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CA2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780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04652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AFB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347404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6C0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28938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333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9.14E-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A9A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35877195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AC36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74218862</w:t>
            </w:r>
          </w:p>
        </w:tc>
      </w:tr>
      <w:tr w:rsidR="00072909" w:rsidRPr="00072909" w14:paraId="306BD6D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91E7A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B10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337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90418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E8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162254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A8B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366485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1C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6.34E-2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872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25873849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7A18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119088</w:t>
            </w:r>
          </w:p>
        </w:tc>
      </w:tr>
      <w:tr w:rsidR="00072909" w:rsidRPr="00072909" w14:paraId="2AEC1D6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1E9F9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823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AAE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56568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7D3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65158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A4C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106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65C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3.51E-2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E2E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22953014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AAC2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18873103</w:t>
            </w:r>
          </w:p>
        </w:tc>
      </w:tr>
      <w:tr w:rsidR="00072909" w:rsidRPr="00072909" w14:paraId="3F583EC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30D73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B71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A97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89113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944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411642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0AF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799797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540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08E-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9AC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69349629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4C9A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0361039</w:t>
            </w:r>
          </w:p>
        </w:tc>
      </w:tr>
      <w:tr w:rsidR="00072909" w:rsidRPr="00072909" w14:paraId="2B85675E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6DBDA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633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R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33F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04383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1FD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300853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638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5375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FA4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31E-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2D2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5849203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1870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19975127</w:t>
            </w:r>
          </w:p>
        </w:tc>
      </w:tr>
      <w:tr w:rsidR="00072909" w:rsidRPr="00072909" w14:paraId="3DD4AF2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B3C7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823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6D0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31346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282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498856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BAD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61158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721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5.01E-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9C7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3955263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87A3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8449793</w:t>
            </w:r>
          </w:p>
        </w:tc>
      </w:tr>
      <w:tr w:rsidR="00072909" w:rsidRPr="00072909" w14:paraId="66191CB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4FA12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AA3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969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55969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F93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33013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F5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55887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BB7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16E-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D3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3.47535299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0D9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510182</w:t>
            </w:r>
          </w:p>
        </w:tc>
      </w:tr>
      <w:tr w:rsidR="00072909" w:rsidRPr="00072909" w14:paraId="2212116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6FB32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F59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A4C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7954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667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801093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C1B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0232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653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238597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EF3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31175864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969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89601582</w:t>
            </w:r>
          </w:p>
        </w:tc>
      </w:tr>
      <w:tr w:rsidR="00072909" w:rsidRPr="00072909" w14:paraId="37F5774E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332A9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7C5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A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BF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0415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2F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53353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61C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9651144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FB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255528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E87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520B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58DAE68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EECF3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4FB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038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40024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38A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6443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1EE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87040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912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2845888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6E5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3C0D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4414A69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C9C53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85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C1B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6876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423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50566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B1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434635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A2F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8274968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476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3356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651EF29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766C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2F5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EB8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1751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BE0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15064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36B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176051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E31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41736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37C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AB78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2927BC74" w14:textId="77777777" w:rsidTr="00072909">
        <w:trPr>
          <w:trHeight w:val="315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4E123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26D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18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5833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986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490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606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3531078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D18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980989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921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94DB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72D391CD" w14:textId="77777777" w:rsidTr="0007290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667C" w14:textId="77777777" w:rsidR="00072909" w:rsidRPr="00072909" w:rsidRDefault="00072909" w:rsidP="000729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nhibi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93A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BAE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73490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D0B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0535988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AB9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825216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A96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5.92E-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921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80445163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1C4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5040225</w:t>
            </w:r>
          </w:p>
        </w:tc>
      </w:tr>
      <w:tr w:rsidR="00072909" w:rsidRPr="00072909" w14:paraId="2B300D7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8D66A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CDD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7B4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222843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729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9414510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E73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318061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542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3.38E-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A86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75976780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416E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4739339</w:t>
            </w:r>
          </w:p>
        </w:tc>
      </w:tr>
      <w:tr w:rsidR="00072909" w:rsidRPr="00072909" w14:paraId="2E1BA22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823F4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D8C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832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79491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DA0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5797577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831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842110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811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10E-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102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53083692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C664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414247</w:t>
            </w:r>
          </w:p>
        </w:tc>
      </w:tr>
      <w:tr w:rsidR="00072909" w:rsidRPr="00072909" w14:paraId="7424998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28AA8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E5C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4E0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088256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EA0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8426583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3B6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95520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B9F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3.17E-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AAA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25405480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A762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9822085</w:t>
            </w:r>
          </w:p>
        </w:tc>
      </w:tr>
      <w:tr w:rsidR="00072909" w:rsidRPr="00072909" w14:paraId="72D61D3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23A42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E4E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340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665412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EC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46901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22D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810337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F61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15E-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861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64837159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DB64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16744641</w:t>
            </w:r>
          </w:p>
        </w:tc>
      </w:tr>
      <w:tr w:rsidR="00072909" w:rsidRPr="00072909" w14:paraId="2665B9A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2C21B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8B9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2F9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45208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B65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754085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6B0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235471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6DD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44E-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A95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31898519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BC0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0395839</w:t>
            </w:r>
          </w:p>
        </w:tc>
      </w:tr>
      <w:tr w:rsidR="00072909" w:rsidRPr="00072909" w14:paraId="2CC8867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142B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660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3A6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872990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A64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7488073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233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989720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FA3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18E-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2ED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5302260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C7DF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95955205</w:t>
            </w:r>
          </w:p>
        </w:tc>
      </w:tr>
      <w:tr w:rsidR="00072909" w:rsidRPr="00072909" w14:paraId="67475E6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DAEC4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2FD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648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51611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9BC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051877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662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654230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E05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23E-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806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58807919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C14D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2268432</w:t>
            </w:r>
          </w:p>
        </w:tc>
      </w:tr>
      <w:tr w:rsidR="00072909" w:rsidRPr="00072909" w14:paraId="5237E772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FCA1E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0B2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DB6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08278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3C1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456456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BB3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763527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EE6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7.98E-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883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14820419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57DC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50884279</w:t>
            </w:r>
          </w:p>
        </w:tc>
      </w:tr>
      <w:tr w:rsidR="00072909" w:rsidRPr="00072909" w14:paraId="53A00D5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B6E40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E06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NN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71B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168510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F46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360706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465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909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6EC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8.59E-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FB4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34212314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D6A3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7955607</w:t>
            </w:r>
          </w:p>
        </w:tc>
      </w:tr>
      <w:tr w:rsidR="00072909" w:rsidRPr="00072909" w14:paraId="778980D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C317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CBC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08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83506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F84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988868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8AD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452490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4C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1359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12D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73755447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F9A9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2289348</w:t>
            </w:r>
          </w:p>
        </w:tc>
      </w:tr>
      <w:tr w:rsidR="00072909" w:rsidRPr="00072909" w14:paraId="39554F1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1FD18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0EC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769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94294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E67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0293840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01A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45422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33E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398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868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764885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2BFD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82172837</w:t>
            </w:r>
          </w:p>
        </w:tc>
      </w:tr>
      <w:tr w:rsidR="00072909" w:rsidRPr="00072909" w14:paraId="434E3E06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C774C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C1B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K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D91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30857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A11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855452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E9F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5048207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361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58194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36D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49801996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FEDB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4128064</w:t>
            </w:r>
          </w:p>
        </w:tc>
      </w:tr>
      <w:tr w:rsidR="00072909" w:rsidRPr="00072909" w14:paraId="40F8F752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AE3D4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1E9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777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12341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370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85408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A18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300977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2C7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9618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71F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99101573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845C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6479158</w:t>
            </w:r>
          </w:p>
        </w:tc>
      </w:tr>
      <w:tr w:rsidR="00072909" w:rsidRPr="00072909" w14:paraId="5FEBB816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34E87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273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65F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07009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674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990081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0C7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829073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88C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523672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EA4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0184358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27C6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98529032</w:t>
            </w:r>
          </w:p>
        </w:tc>
      </w:tr>
      <w:tr w:rsidR="00072909" w:rsidRPr="00072909" w14:paraId="1C7DC73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020C1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CD7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B15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37615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1F5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158530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F4A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500997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512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532339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397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7074175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E39D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1082989</w:t>
            </w:r>
          </w:p>
        </w:tc>
      </w:tr>
      <w:tr w:rsidR="00072909" w:rsidRPr="00072909" w14:paraId="78FD5AB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51831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127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6F2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64702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75B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08353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E6A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04274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167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25240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E0F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71508928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6A9C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74553877</w:t>
            </w:r>
          </w:p>
        </w:tc>
      </w:tr>
      <w:tr w:rsidR="00072909" w:rsidRPr="00072909" w14:paraId="0C532E89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8EFE1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AFA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2D1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25418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339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74246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CB1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478308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136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350967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C6D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39959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DBB9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2219906</w:t>
            </w:r>
          </w:p>
        </w:tc>
      </w:tr>
      <w:tr w:rsidR="00072909" w:rsidRPr="00072909" w14:paraId="0BC6E57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2CEF9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926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0B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5766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455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394570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1A0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5473507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D06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397727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43F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98C4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54533FE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5EF5F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648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F17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77936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AC0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0317535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CEF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72850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F9A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00937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86E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38033659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578A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67483032</w:t>
            </w:r>
          </w:p>
        </w:tc>
      </w:tr>
      <w:tr w:rsidR="00072909" w:rsidRPr="00072909" w14:paraId="6B4A7CD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C6ECC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D40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D1B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39480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A7B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045223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736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811046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C7F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08639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A29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3363010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EA20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15272155</w:t>
            </w:r>
          </w:p>
        </w:tc>
      </w:tr>
      <w:tr w:rsidR="00072909" w:rsidRPr="00072909" w14:paraId="0907AE9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A555F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042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FA7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46189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D78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593013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8BF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604880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83D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51993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5B0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4A41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735D7A1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C1C57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AA8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465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85582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873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832676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373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395526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A6E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6187194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D46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8729448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0B5D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26049652</w:t>
            </w:r>
          </w:p>
        </w:tc>
      </w:tr>
      <w:tr w:rsidR="00072909" w:rsidRPr="00072909" w14:paraId="1329AA6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225F0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A90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3E9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5168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366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843311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5B8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539653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B1D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6359817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6B9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145997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505B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38819079</w:t>
            </w:r>
          </w:p>
        </w:tc>
      </w:tr>
      <w:tr w:rsidR="00072909" w:rsidRPr="00072909" w14:paraId="25765119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7B189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5DA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R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BE3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01550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C7F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085912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CD4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4092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5E7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6974509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5D2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75661783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7B42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8982971</w:t>
            </w:r>
          </w:p>
        </w:tc>
      </w:tr>
      <w:tr w:rsidR="00072909" w:rsidRPr="00072909" w14:paraId="49EEBAE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11F04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542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BE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0541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999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083996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1DB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60563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9F4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812182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079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6034977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8B4D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45265182</w:t>
            </w:r>
          </w:p>
        </w:tc>
      </w:tr>
      <w:tr w:rsidR="00072909" w:rsidRPr="00072909" w14:paraId="2B034897" w14:textId="77777777" w:rsidTr="00072909">
        <w:trPr>
          <w:trHeight w:val="315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841F9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5D4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D3D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46187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F2B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57167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500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0512699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9AD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3971663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636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F47D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3E245973" w14:textId="77777777" w:rsidTr="0007290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81A7" w14:textId="77777777" w:rsidR="00072909" w:rsidRPr="00072909" w:rsidRDefault="00072909" w:rsidP="000729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Astrocyt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CD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870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39220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3DC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450893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0A5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6225569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557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55192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D11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3.29701728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6BE0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977175</w:t>
            </w:r>
          </w:p>
        </w:tc>
      </w:tr>
      <w:tr w:rsidR="00072909" w:rsidRPr="00072909" w14:paraId="3E314D0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85AE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5C3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0BE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17116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F62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95761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201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035102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38D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592449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18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8594520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F8BC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4243736</w:t>
            </w:r>
          </w:p>
        </w:tc>
      </w:tr>
      <w:tr w:rsidR="00072909" w:rsidRPr="00072909" w14:paraId="64360D5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65885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80A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0A4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52687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A1C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72485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34C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65276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14E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583565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D4E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32738881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9A7C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9944581</w:t>
            </w:r>
          </w:p>
        </w:tc>
      </w:tr>
      <w:tr w:rsidR="00072909" w:rsidRPr="00072909" w14:paraId="0E72BDD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AA246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A24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E78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776804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74F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4743531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3FB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663742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2AA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659538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BE2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45366627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4FA4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46038852</w:t>
            </w:r>
          </w:p>
        </w:tc>
      </w:tr>
      <w:tr w:rsidR="00072909" w:rsidRPr="00072909" w14:paraId="503C103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EA2D4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223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340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07173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07B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772074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195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474925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925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381472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35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6680697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743A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04089083</w:t>
            </w:r>
          </w:p>
        </w:tc>
      </w:tr>
      <w:tr w:rsidR="00072909" w:rsidRPr="00072909" w14:paraId="111D8E0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651E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57B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EB8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05106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ECF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610694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A5C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843116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D2A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4432558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56A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84173176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45C8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99938115</w:t>
            </w:r>
          </w:p>
        </w:tc>
      </w:tr>
      <w:tr w:rsidR="00072909" w:rsidRPr="00072909" w14:paraId="35823A85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EF2E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00A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NN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EED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421986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DA4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583808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327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763395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89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5301395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422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28953840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152C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97210975</w:t>
            </w:r>
          </w:p>
        </w:tc>
      </w:tr>
      <w:tr w:rsidR="00072909" w:rsidRPr="00072909" w14:paraId="0CCBAD55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0BD50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8AF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3DB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25962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709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79493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4C4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6640789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866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224322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CBA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99310432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17BE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20659117</w:t>
            </w:r>
          </w:p>
        </w:tc>
      </w:tr>
      <w:tr w:rsidR="00072909" w:rsidRPr="00072909" w14:paraId="1AB6745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C549F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F8B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A39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86098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03B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15339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5DB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71513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69E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224322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D21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76940410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C341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41653452</w:t>
            </w:r>
          </w:p>
        </w:tc>
      </w:tr>
      <w:tr w:rsidR="00072909" w:rsidRPr="00072909" w14:paraId="2E59213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9A640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523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D03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61514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AB7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57207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14D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7342184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99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3690142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214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59880990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DDC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49299657</w:t>
            </w:r>
          </w:p>
        </w:tc>
      </w:tr>
      <w:tr w:rsidR="00072909" w:rsidRPr="00072909" w14:paraId="71B2C09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5CE2F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4A3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8F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33022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18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19891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434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58036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E75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993561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961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449316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21E5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4161821</w:t>
            </w:r>
          </w:p>
        </w:tc>
      </w:tr>
      <w:tr w:rsidR="00072909" w:rsidRPr="00072909" w14:paraId="707D3199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93BB5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24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42F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623452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3D1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6865614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BE7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4294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126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22054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E41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13263219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065C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57368741</w:t>
            </w:r>
          </w:p>
        </w:tc>
      </w:tr>
      <w:tr w:rsidR="00072909" w:rsidRPr="00072909" w14:paraId="5FCF9AF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49E2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742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775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25574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A5F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702666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9D0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686061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7E3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395894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1DC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5991794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83E6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45575118</w:t>
            </w:r>
          </w:p>
        </w:tc>
      </w:tr>
      <w:tr w:rsidR="00072909" w:rsidRPr="00072909" w14:paraId="27FF78B2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79A90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AE6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AF3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05265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85E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899257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EBB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064789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C9A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395894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2DB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6755565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9813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89041367</w:t>
            </w:r>
          </w:p>
        </w:tc>
      </w:tr>
      <w:tr w:rsidR="00072909" w:rsidRPr="00072909" w14:paraId="1AF939B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C60A6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AF3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E27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47228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A5C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812684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A62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333253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E38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562180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A97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0120576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1759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40537686</w:t>
            </w:r>
          </w:p>
        </w:tc>
      </w:tr>
      <w:tr w:rsidR="00072909" w:rsidRPr="00072909" w14:paraId="6232443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28C24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131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K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9DF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69203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FE8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440374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175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552995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BC8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726792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0D5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573421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87FF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20835701</w:t>
            </w:r>
          </w:p>
        </w:tc>
      </w:tr>
      <w:tr w:rsidR="00072909" w:rsidRPr="00072909" w14:paraId="42F38D4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705DE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4CC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358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05336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321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05307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B4A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003971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81F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0054695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3CF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14776688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8E3A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5106481</w:t>
            </w:r>
          </w:p>
        </w:tc>
      </w:tr>
      <w:tr w:rsidR="00072909" w:rsidRPr="00072909" w14:paraId="2E870BD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7F114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33F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R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A75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42462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ED4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643039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DFA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91968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125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105530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531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8996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EAD9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22189271</w:t>
            </w:r>
          </w:p>
        </w:tc>
      </w:tr>
      <w:tr w:rsidR="00072909" w:rsidRPr="00072909" w14:paraId="73FBEAE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DF277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64E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007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37667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220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625496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90D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77839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D04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732850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4DF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9377153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C029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6893249</w:t>
            </w:r>
          </w:p>
        </w:tc>
      </w:tr>
      <w:tr w:rsidR="00072909" w:rsidRPr="00072909" w14:paraId="4D0DAC3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6F01B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E86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9B3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368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B17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565144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57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797047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4CD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8081938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57A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1048564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4A9A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62566449</w:t>
            </w:r>
          </w:p>
        </w:tc>
      </w:tr>
      <w:tr w:rsidR="00072909" w:rsidRPr="00072909" w14:paraId="3AA73F09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954C9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320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AD2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19051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C2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641204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171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46506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85C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0785817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F49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28794354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721C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97765617</w:t>
            </w:r>
          </w:p>
        </w:tc>
      </w:tr>
      <w:tr w:rsidR="00072909" w:rsidRPr="00072909" w14:paraId="24E182F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2A062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BD6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7A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88246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CEF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332079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6DF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044236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51D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198841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102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1780568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EA0F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27580515</w:t>
            </w:r>
          </w:p>
        </w:tc>
      </w:tr>
      <w:tr w:rsidR="00072909" w:rsidRPr="00072909" w14:paraId="28AA649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6AEF5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994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1DC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79124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C93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0242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E54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896881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BC2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270014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710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DBDE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180BE5A6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E2A8E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DBB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C23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40226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A38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753039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7E8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415627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175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2992325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996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5895202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E101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37582913</w:t>
            </w:r>
          </w:p>
        </w:tc>
      </w:tr>
      <w:tr w:rsidR="00072909" w:rsidRPr="00072909" w14:paraId="048BFA25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75D9F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79B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C4F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08428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FCE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136253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837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75419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D88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59319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958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8510295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942F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58478493</w:t>
            </w:r>
          </w:p>
        </w:tc>
      </w:tr>
      <w:tr w:rsidR="00072909" w:rsidRPr="00072909" w14:paraId="7C49C29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08183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AC8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73C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12225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8BD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775463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465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698606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8C7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7067019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6E2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8296412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29B3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01746364</w:t>
            </w:r>
          </w:p>
        </w:tc>
      </w:tr>
      <w:tr w:rsidR="00072909" w:rsidRPr="00072909" w14:paraId="25FE2FE3" w14:textId="77777777" w:rsidTr="00072909">
        <w:trPr>
          <w:trHeight w:val="315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BB998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05E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F5F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543894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BB0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5995264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D61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10703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E73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935965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8E3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48180564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04D3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8392017</w:t>
            </w:r>
          </w:p>
        </w:tc>
      </w:tr>
      <w:tr w:rsidR="00072909" w:rsidRPr="00072909" w14:paraId="577CF5D8" w14:textId="77777777" w:rsidTr="0007290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DE33" w14:textId="77777777" w:rsidR="00072909" w:rsidRPr="00072909" w:rsidRDefault="00072909" w:rsidP="000729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72909">
              <w:rPr>
                <w:rFonts w:ascii="Calibri" w:eastAsia="Times New Roman" w:hAnsi="Calibri" w:cs="Calibri"/>
                <w:color w:val="000000"/>
              </w:rPr>
              <w:t>Olygo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0FF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1EF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84792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FE9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48515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EA0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733600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D0D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021602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31E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4.72636262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A7A2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29E-06</w:t>
            </w:r>
          </w:p>
        </w:tc>
      </w:tr>
      <w:tr w:rsidR="00072909" w:rsidRPr="00072909" w14:paraId="7D87309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F04AD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FF1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A95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44712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61A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293873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9D6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780290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992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61609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C56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3.16155539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C092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56929</w:t>
            </w:r>
          </w:p>
        </w:tc>
      </w:tr>
      <w:tr w:rsidR="00072909" w:rsidRPr="00072909" w14:paraId="30685F5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602FD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A91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C57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21835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E02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7394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69B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137245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B0F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036164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887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5956078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DE2F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442375</w:t>
            </w:r>
          </w:p>
        </w:tc>
      </w:tr>
      <w:tr w:rsidR="00072909" w:rsidRPr="00072909" w14:paraId="362896E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1D748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36A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856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8183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AD1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396792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4D4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879732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A7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9686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32E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83671977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0701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6251274</w:t>
            </w:r>
          </w:p>
        </w:tc>
      </w:tr>
      <w:tr w:rsidR="00072909" w:rsidRPr="00072909" w14:paraId="4B122C22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18AC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1DD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105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7765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36D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273076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A52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895309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BB3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79251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CBA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11817408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F9E2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4160327</w:t>
            </w:r>
          </w:p>
        </w:tc>
      </w:tr>
      <w:tr w:rsidR="00072909" w:rsidRPr="00072909" w14:paraId="2A5B8EA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33ED9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A08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6F3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82131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A8E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324034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C0B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79734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5D1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211389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19F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39981198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C2EC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6403495</w:t>
            </w:r>
          </w:p>
        </w:tc>
      </w:tr>
      <w:tr w:rsidR="00072909" w:rsidRPr="00072909" w14:paraId="396A59F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7BF73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669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CEB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32812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D3A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221936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04E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165177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195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5622742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F4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8078503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F76B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6138534</w:t>
            </w:r>
          </w:p>
        </w:tc>
      </w:tr>
      <w:tr w:rsidR="00072909" w:rsidRPr="00072909" w14:paraId="0B325EB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0A52F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A4D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BC4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6541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A00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905655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C54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529677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E5C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1761398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DB6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66222809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AEF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7762526</w:t>
            </w:r>
          </w:p>
        </w:tc>
      </w:tr>
      <w:tr w:rsidR="00072909" w:rsidRPr="00072909" w14:paraId="44EC331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6763C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801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975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415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2D3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159985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27C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010681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7E2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360239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44C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09819854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48EE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721178</w:t>
            </w:r>
          </w:p>
        </w:tc>
      </w:tr>
      <w:tr w:rsidR="00072909" w:rsidRPr="00072909" w14:paraId="2AAB888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7142D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F62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9A3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50378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39C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272259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3C3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39983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06C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658925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FE7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7336184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B3D4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8246588</w:t>
            </w:r>
          </w:p>
        </w:tc>
      </w:tr>
      <w:tr w:rsidR="00072909" w:rsidRPr="00072909" w14:paraId="0D36DAB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A200C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D82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73E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06157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A0E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580085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DAA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94057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859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801868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EA2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67048922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E029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9482261</w:t>
            </w:r>
          </w:p>
        </w:tc>
      </w:tr>
      <w:tr w:rsidR="00072909" w:rsidRPr="00072909" w14:paraId="22A7BD1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7243C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F45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K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946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86556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3BB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290894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9E7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487582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23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19685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4B9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78790076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F485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3792019</w:t>
            </w:r>
          </w:p>
        </w:tc>
      </w:tr>
      <w:tr w:rsidR="00072909" w:rsidRPr="00072909" w14:paraId="22FDA986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0E537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6E2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559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17769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34B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203729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D09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972265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DE7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5687864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2CA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8512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6EE55846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5D2C2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CAE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R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28C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55496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2A9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14692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BE7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391182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18E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7641645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D2C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32240410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6DDB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86033622</w:t>
            </w:r>
          </w:p>
        </w:tc>
      </w:tr>
      <w:tr w:rsidR="00072909" w:rsidRPr="00072909" w14:paraId="610E35D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78739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FD0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581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67789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823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938028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18C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3747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7F9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406937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87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2042242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EAF0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25542184</w:t>
            </w:r>
          </w:p>
        </w:tc>
      </w:tr>
      <w:tr w:rsidR="00072909" w:rsidRPr="00072909" w14:paraId="7020E96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3D10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7FD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187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55043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AAB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42631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9A6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686485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475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4565727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15E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CCA7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31FDF7E6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A65BD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686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FA3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28599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B09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207427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D1C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4634017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284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9989494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81C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6F33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24C1207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1C07B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186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33F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08507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F50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187724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E74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304120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664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508706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C48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9510765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47B7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70729544</w:t>
            </w:r>
          </w:p>
        </w:tc>
      </w:tr>
      <w:tr w:rsidR="00072909" w:rsidRPr="00072909" w14:paraId="7F444A9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07D49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90C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052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82168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204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70638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45F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601865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1BF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78657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F43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68324424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DECD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94452517</w:t>
            </w:r>
          </w:p>
        </w:tc>
      </w:tr>
      <w:tr w:rsidR="00072909" w:rsidRPr="00072909" w14:paraId="21F971B9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EFB76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341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628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81347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690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61061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24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71147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2EB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2449579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6DC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99352195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EA3A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20455658</w:t>
            </w:r>
          </w:p>
        </w:tc>
      </w:tr>
      <w:tr w:rsidR="00072909" w:rsidRPr="00072909" w14:paraId="619C6BB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8C8C3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004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755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8219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95F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025310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459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19830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FE1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92174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57D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85298550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944A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93667345</w:t>
            </w:r>
          </w:p>
        </w:tc>
      </w:tr>
      <w:tr w:rsidR="00072909" w:rsidRPr="00072909" w14:paraId="3636FD8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DC9D7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16EE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NN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787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4604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069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2578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84A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54560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E48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06094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753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66073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4E58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901823</w:t>
            </w:r>
          </w:p>
        </w:tc>
      </w:tr>
      <w:tr w:rsidR="00072909" w:rsidRPr="00072909" w14:paraId="6DB95542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A923C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175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09F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7472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479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50143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32E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352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35E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15838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417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594400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18A0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522443</w:t>
            </w:r>
          </w:p>
        </w:tc>
      </w:tr>
      <w:tr w:rsidR="00072909" w:rsidRPr="00072909" w14:paraId="49E3686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08A49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DFA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65A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384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9D2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2590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3FA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41849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E87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3776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FDE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819918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505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122624</w:t>
            </w:r>
          </w:p>
        </w:tc>
      </w:tr>
      <w:tr w:rsidR="00072909" w:rsidRPr="00072909" w14:paraId="747FBC1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29434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0C4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22A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3870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695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11346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EE1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92888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FC9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745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BED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1116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939E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512662</w:t>
            </w:r>
          </w:p>
        </w:tc>
      </w:tr>
      <w:tr w:rsidR="00072909" w:rsidRPr="00072909" w14:paraId="13F78B9A" w14:textId="77777777" w:rsidTr="00072909">
        <w:trPr>
          <w:trHeight w:val="315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FC8B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341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DF2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0411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B20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63969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E49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108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99D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79457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CC8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8309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3C9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016501</w:t>
            </w:r>
          </w:p>
        </w:tc>
      </w:tr>
      <w:tr w:rsidR="00072909" w:rsidRPr="00072909" w14:paraId="0EF95D66" w14:textId="77777777" w:rsidTr="0007290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4F44" w14:textId="77777777" w:rsidR="00072909" w:rsidRPr="00072909" w:rsidRDefault="00072909" w:rsidP="000729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icro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9FA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62C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192859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F3B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1280468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664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351056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B7D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825308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8B3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4.23945841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AD48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24E-05</w:t>
            </w:r>
          </w:p>
        </w:tc>
      </w:tr>
      <w:tr w:rsidR="00072909" w:rsidRPr="00072909" w14:paraId="3184C5A0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80D7D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248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R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F9F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89756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C8B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860876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90C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1402735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791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900805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F83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86761201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62AC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1816171</w:t>
            </w:r>
          </w:p>
        </w:tc>
      </w:tr>
      <w:tr w:rsidR="00072909" w:rsidRPr="00072909" w14:paraId="661AAC2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9E6C2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1CF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E35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7155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3FE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269589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E0C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547807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E8B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8984216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A35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05658920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D470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9725758</w:t>
            </w:r>
          </w:p>
        </w:tc>
      </w:tr>
      <w:tr w:rsidR="00072909" w:rsidRPr="00072909" w14:paraId="0F1AF7FE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4A975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87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545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66424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A9D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288123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D94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554753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700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9389353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AFD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7784047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A2D5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80030296</w:t>
            </w:r>
          </w:p>
        </w:tc>
      </w:tr>
      <w:tr w:rsidR="00072909" w:rsidRPr="00072909" w14:paraId="0C43C24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A88F6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80B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NN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A55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82065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25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773340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CD5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906394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51F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15686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0B4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76749555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7C81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7145273</w:t>
            </w:r>
          </w:p>
        </w:tc>
      </w:tr>
      <w:tr w:rsidR="00072909" w:rsidRPr="00072909" w14:paraId="6E64B65B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8189F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B6F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698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02282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7DC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076017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AF9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5420776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9A4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2409873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C4C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2.34171841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8926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9195191</w:t>
            </w:r>
          </w:p>
        </w:tc>
      </w:tr>
      <w:tr w:rsidR="00072909" w:rsidRPr="00072909" w14:paraId="267AA065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B4AB7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7EA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634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68314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2E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855305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3B0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229226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064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303709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EAD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91015819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6244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6112848</w:t>
            </w:r>
          </w:p>
        </w:tc>
      </w:tr>
      <w:tr w:rsidR="00072909" w:rsidRPr="00072909" w14:paraId="67D659D3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680C0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128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PX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D40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74164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1A1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276282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6AC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42459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05C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447556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6BD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250E6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2909" w:rsidRPr="00072909" w14:paraId="3DFF2EFA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0DE6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CF3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661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88619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7CE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839229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E5F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1683421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CB8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6945606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1C7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92797674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1935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353419634</w:t>
            </w:r>
          </w:p>
        </w:tc>
      </w:tr>
      <w:tr w:rsidR="00072909" w:rsidRPr="00072909" w14:paraId="65399C7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B9FEA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C0E7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4A4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093629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F63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05904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317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1369343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40E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775250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DC7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2.07517464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5DFD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7970352</w:t>
            </w:r>
          </w:p>
        </w:tc>
      </w:tr>
      <w:tr w:rsidR="00072909" w:rsidRPr="00072909" w14:paraId="57AF871C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354FA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ED1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PRDX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734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47277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688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561862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AE9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986599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2BB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204149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33E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69924115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F7EC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9273755</w:t>
            </w:r>
          </w:p>
        </w:tc>
      </w:tr>
      <w:tr w:rsidR="00072909" w:rsidRPr="00072909" w14:paraId="75EAE46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DF2FD1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14F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G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BF0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12838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B9C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586671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C44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917396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F8D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433623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2AA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5583250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B933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78325364</w:t>
            </w:r>
          </w:p>
        </w:tc>
      </w:tr>
      <w:tr w:rsidR="00072909" w:rsidRPr="00072909" w14:paraId="091145B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48BA80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A92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LR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F3A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85577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DC8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927689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3F8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598008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3A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5161325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E4E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1.11382643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3B98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65353652</w:t>
            </w:r>
          </w:p>
        </w:tc>
      </w:tr>
      <w:tr w:rsidR="00072909" w:rsidRPr="00072909" w14:paraId="6AA39D8E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AB3C0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3F72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B1B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08117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516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2058888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1A5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575028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26D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7511904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FE9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2620512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6E9C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69958384</w:t>
            </w:r>
          </w:p>
        </w:tc>
      </w:tr>
      <w:tr w:rsidR="00072909" w:rsidRPr="00072909" w14:paraId="7FC1D73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E0531D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430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K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F01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358758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55D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006697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9E0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593997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321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5016947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50C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2659868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B149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30922328</w:t>
            </w:r>
          </w:p>
        </w:tc>
      </w:tr>
      <w:tr w:rsidR="00072909" w:rsidRPr="00072909" w14:paraId="118AD558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697A0C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F2F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TXN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574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26734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1F9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93193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FE7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082313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7160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8005989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4EA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40247699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7A9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160772856</w:t>
            </w:r>
          </w:p>
        </w:tc>
      </w:tr>
      <w:tr w:rsidR="00072909" w:rsidRPr="00072909" w14:paraId="49AB2F71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27518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A473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D73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47191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754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204164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475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2758955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C75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1087917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722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3039708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C191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761150115</w:t>
            </w:r>
          </w:p>
        </w:tc>
      </w:tr>
      <w:tr w:rsidR="00072909" w:rsidRPr="00072909" w14:paraId="25009E2E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47E2C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FF9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94D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800233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79B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721938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F5C9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4854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028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372069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AFA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08468942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C01D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32508306</w:t>
            </w:r>
          </w:p>
        </w:tc>
      </w:tr>
      <w:tr w:rsidR="00072909" w:rsidRPr="00072909" w14:paraId="2452A8D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C1203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4E65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5AE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44710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EE9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933476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156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180298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2EF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499719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A10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2720287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2826F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820265991</w:t>
            </w:r>
          </w:p>
        </w:tc>
      </w:tr>
      <w:tr w:rsidR="00072909" w:rsidRPr="00072909" w14:paraId="7C9167BD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2391F4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F54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D65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22299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2D7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113686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AC5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271663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0A8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58337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E2D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4454039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2FBC5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4473651</w:t>
            </w:r>
          </w:p>
        </w:tc>
      </w:tr>
      <w:tr w:rsidR="00072909" w:rsidRPr="00072909" w14:paraId="4C657204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45C02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51A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5AD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642216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02D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5745089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59D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607310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1FA4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58337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C4CD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1.10217056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5A771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270387527</w:t>
            </w:r>
          </w:p>
        </w:tc>
      </w:tr>
      <w:tr w:rsidR="00072909" w:rsidRPr="00072909" w14:paraId="726011DF" w14:textId="77777777" w:rsidTr="00072909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3E6BB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879F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IDH3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C9FB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50532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9F9C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988964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2693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01943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957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789896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DBAE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43666520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1A052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662354168</w:t>
            </w:r>
          </w:p>
        </w:tc>
      </w:tr>
      <w:tr w:rsidR="00072909" w:rsidRPr="00072909" w14:paraId="317B1EB7" w14:textId="77777777" w:rsidTr="00072909">
        <w:trPr>
          <w:trHeight w:val="315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9A9F08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DC09" w14:textId="77777777" w:rsidR="00072909" w:rsidRPr="00072909" w:rsidRDefault="00072909" w:rsidP="00072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GSTM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0ED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3113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82E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01212597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E397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1129260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D226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96856990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E1C8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-0.61583252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497AA" w14:textId="77777777" w:rsidR="00072909" w:rsidRPr="00072909" w:rsidRDefault="00072909" w:rsidP="000729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2909">
              <w:rPr>
                <w:rFonts w:ascii="Calibri" w:eastAsia="Times New Roman" w:hAnsi="Calibri" w:cs="Calibri"/>
                <w:color w:val="000000"/>
              </w:rPr>
              <w:t>0.538005058</w:t>
            </w:r>
          </w:p>
        </w:tc>
      </w:tr>
    </w:tbl>
    <w:p w14:paraId="614A76C9" w14:textId="1475F200" w:rsidR="00FE21B8" w:rsidRDefault="00FE21B8"/>
    <w:p w14:paraId="0BD19829" w14:textId="3B39417D" w:rsidR="00141ADB" w:rsidRPr="00141ADB" w:rsidRDefault="00141A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1AD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</w:p>
    <w:sectPr w:rsidR="00141ADB" w:rsidRPr="00141ADB" w:rsidSect="000729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5F0E0" w14:textId="77777777" w:rsidR="005F5AA6" w:rsidRDefault="005F5AA6" w:rsidP="005F5AA6">
      <w:pPr>
        <w:spacing w:after="0" w:line="240" w:lineRule="auto"/>
      </w:pPr>
      <w:r>
        <w:separator/>
      </w:r>
    </w:p>
  </w:endnote>
  <w:endnote w:type="continuationSeparator" w:id="0">
    <w:p w14:paraId="46B51180" w14:textId="77777777" w:rsidR="005F5AA6" w:rsidRDefault="005F5AA6" w:rsidP="005F5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E6D754" w14:textId="77777777" w:rsidR="005F5AA6" w:rsidRDefault="005F5AA6" w:rsidP="005F5AA6">
      <w:pPr>
        <w:spacing w:after="0" w:line="240" w:lineRule="auto"/>
      </w:pPr>
      <w:r>
        <w:separator/>
      </w:r>
    </w:p>
  </w:footnote>
  <w:footnote w:type="continuationSeparator" w:id="0">
    <w:p w14:paraId="3D6BA177" w14:textId="77777777" w:rsidR="005F5AA6" w:rsidRDefault="005F5AA6" w:rsidP="005F5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09"/>
    <w:rsid w:val="00072909"/>
    <w:rsid w:val="00141ADB"/>
    <w:rsid w:val="005F5AA6"/>
    <w:rsid w:val="00FE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2A08A"/>
  <w15:chartTrackingRefBased/>
  <w15:docId w15:val="{5FB8F4B8-D8B4-43E9-A19D-4D8E6D7A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29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2909"/>
    <w:rPr>
      <w:color w:val="954F72"/>
      <w:u w:val="single"/>
    </w:rPr>
  </w:style>
  <w:style w:type="paragraph" w:customStyle="1" w:styleId="msonormal0">
    <w:name w:val="msonormal"/>
    <w:basedOn w:val="Normal"/>
    <w:rsid w:val="00072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7290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72909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7290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72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72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72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729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729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729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729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729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72909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72909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72909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729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72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5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AA6"/>
  </w:style>
  <w:style w:type="paragraph" w:styleId="Footer">
    <w:name w:val="footer"/>
    <w:basedOn w:val="Normal"/>
    <w:link w:val="FooterChar"/>
    <w:uiPriority w:val="99"/>
    <w:unhideWhenUsed/>
    <w:rsid w:val="005F5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51</Words>
  <Characters>8843</Characters>
  <Application>Microsoft Office Word</Application>
  <DocSecurity>0</DocSecurity>
  <Lines>73</Lines>
  <Paragraphs>20</Paragraphs>
  <ScaleCrop>false</ScaleCrop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Steven S.</dc:creator>
  <cp:keywords/>
  <dc:description/>
  <cp:lastModifiedBy>Hou, Steven S.</cp:lastModifiedBy>
  <cp:revision>3</cp:revision>
  <dcterms:created xsi:type="dcterms:W3CDTF">2021-10-11T23:25:00Z</dcterms:created>
  <dcterms:modified xsi:type="dcterms:W3CDTF">2021-10-16T18:36:00Z</dcterms:modified>
</cp:coreProperties>
</file>